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E2454" w14:textId="3920AA9C" w:rsidR="001F21F0" w:rsidRPr="00CC0A7B" w:rsidRDefault="00CC0A7B" w:rsidP="00123E57">
      <w:pPr>
        <w:ind w:left="720" w:hanging="360"/>
        <w:rPr>
          <w:b/>
          <w:bCs/>
        </w:rPr>
      </w:pPr>
      <w:r w:rsidRPr="00CC0A7B">
        <w:rPr>
          <w:b/>
          <w:bCs/>
        </w:rPr>
        <w:t xml:space="preserve">Appendix </w:t>
      </w:r>
      <w:r w:rsidR="004B4A40">
        <w:rPr>
          <w:b/>
          <w:bCs/>
        </w:rPr>
        <w:t>B</w:t>
      </w:r>
      <w:r w:rsidRPr="00CC0A7B">
        <w:rPr>
          <w:b/>
          <w:bCs/>
        </w:rPr>
        <w:tab/>
      </w:r>
      <w:r w:rsidR="001F21F0" w:rsidRPr="00CC0A7B">
        <w:rPr>
          <w:b/>
          <w:bCs/>
        </w:rPr>
        <w:t>Focus group script</w:t>
      </w:r>
    </w:p>
    <w:p w14:paraId="564A6148" w14:textId="77777777" w:rsidR="00F34799" w:rsidRPr="00CC0A7B" w:rsidRDefault="00F34799" w:rsidP="00123E57">
      <w:pPr>
        <w:ind w:left="720" w:hanging="360"/>
        <w:rPr>
          <w:b/>
          <w:bCs/>
        </w:rPr>
      </w:pPr>
    </w:p>
    <w:p w14:paraId="052F0984" w14:textId="77777777" w:rsidR="00F34799" w:rsidRPr="00CC0A7B" w:rsidRDefault="00F34799" w:rsidP="00AF0F59">
      <w:pPr>
        <w:ind w:firstLine="360"/>
        <w:jc w:val="both"/>
        <w:rPr>
          <w:b/>
          <w:bCs/>
        </w:rPr>
      </w:pPr>
      <w:r w:rsidRPr="00CC0A7B">
        <w:rPr>
          <w:b/>
          <w:bCs/>
        </w:rPr>
        <w:t>Introduction</w:t>
      </w:r>
    </w:p>
    <w:p w14:paraId="788CCC0B" w14:textId="77777777" w:rsidR="00F34799" w:rsidRPr="00CC0A7B" w:rsidRDefault="00F34799" w:rsidP="00F34799">
      <w:pPr>
        <w:rPr>
          <w:b/>
          <w:bCs/>
        </w:rPr>
      </w:pPr>
    </w:p>
    <w:p w14:paraId="4C7CB095" w14:textId="77777777" w:rsidR="00F34799" w:rsidRPr="00CC0A7B" w:rsidRDefault="00F34799" w:rsidP="00F34799">
      <w:pPr>
        <w:pStyle w:val="ListParagraph"/>
        <w:numPr>
          <w:ilvl w:val="0"/>
          <w:numId w:val="4"/>
        </w:numPr>
        <w:spacing w:after="160" w:line="259" w:lineRule="auto"/>
      </w:pPr>
      <w:r w:rsidRPr="00CC0A7B">
        <w:t>Confirmation of consent and confidentiality of the information.</w:t>
      </w:r>
    </w:p>
    <w:p w14:paraId="7C9A4182" w14:textId="310FAF10" w:rsidR="00BA55ED" w:rsidRPr="00CC0A7B" w:rsidRDefault="00BA55ED" w:rsidP="00F34799">
      <w:pPr>
        <w:pStyle w:val="ListParagraph"/>
        <w:numPr>
          <w:ilvl w:val="0"/>
          <w:numId w:val="4"/>
        </w:numPr>
        <w:spacing w:after="160" w:line="259" w:lineRule="auto"/>
      </w:pPr>
      <w:r w:rsidRPr="00CC0A7B">
        <w:t>Gather demographic data</w:t>
      </w:r>
    </w:p>
    <w:p w14:paraId="668F12BA" w14:textId="77777777" w:rsidR="00F34799" w:rsidRPr="00CC0A7B" w:rsidRDefault="00F34799" w:rsidP="00F34799">
      <w:pPr>
        <w:pStyle w:val="ListParagraph"/>
        <w:numPr>
          <w:ilvl w:val="0"/>
          <w:numId w:val="4"/>
        </w:numPr>
        <w:spacing w:after="160" w:line="259" w:lineRule="auto"/>
      </w:pPr>
      <w:r w:rsidRPr="00CC0A7B">
        <w:t>General introductions and icebreaker activities if required.</w:t>
      </w:r>
    </w:p>
    <w:p w14:paraId="19CE582B" w14:textId="77777777" w:rsidR="00F34799" w:rsidRPr="00CC0A7B" w:rsidRDefault="00F34799" w:rsidP="00F34799">
      <w:pPr>
        <w:pStyle w:val="ListParagraph"/>
        <w:numPr>
          <w:ilvl w:val="0"/>
          <w:numId w:val="4"/>
        </w:numPr>
        <w:spacing w:after="160" w:line="259" w:lineRule="auto"/>
      </w:pPr>
      <w:r w:rsidRPr="00CC0A7B">
        <w:t xml:space="preserve"> Introduce the purpose of the interview/focus group.</w:t>
      </w:r>
    </w:p>
    <w:p w14:paraId="1C1920FF" w14:textId="77777777" w:rsidR="00F34799" w:rsidRPr="00CC0A7B" w:rsidRDefault="00F34799" w:rsidP="00F34799">
      <w:pPr>
        <w:pStyle w:val="ListParagraph"/>
        <w:numPr>
          <w:ilvl w:val="0"/>
          <w:numId w:val="4"/>
        </w:numPr>
        <w:spacing w:after="160" w:line="259" w:lineRule="auto"/>
      </w:pPr>
      <w:r w:rsidRPr="00CC0A7B">
        <w:t>Brief presentation providing an overview of PARAS.</w:t>
      </w:r>
    </w:p>
    <w:p w14:paraId="782702AA" w14:textId="77777777" w:rsidR="00932969" w:rsidRPr="00CC0A7B" w:rsidRDefault="00932969" w:rsidP="00F34799">
      <w:pPr>
        <w:rPr>
          <w:b/>
          <w:bCs/>
        </w:rPr>
      </w:pPr>
    </w:p>
    <w:p w14:paraId="4DDD85E4" w14:textId="29480C03" w:rsidR="00932969" w:rsidRPr="00CC0A7B" w:rsidRDefault="00932969" w:rsidP="00123E57">
      <w:pPr>
        <w:ind w:left="720" w:hanging="360"/>
        <w:rPr>
          <w:b/>
          <w:bCs/>
        </w:rPr>
      </w:pPr>
      <w:r w:rsidRPr="00CC0A7B">
        <w:rPr>
          <w:b/>
          <w:bCs/>
        </w:rPr>
        <w:t>Knowledge and interest in PARAS</w:t>
      </w:r>
    </w:p>
    <w:p w14:paraId="38E4BB72" w14:textId="77777777" w:rsidR="00B71993" w:rsidRPr="00CC0A7B" w:rsidRDefault="00B71993" w:rsidP="00123E57">
      <w:pPr>
        <w:ind w:left="720" w:hanging="360"/>
        <w:rPr>
          <w:b/>
          <w:bCs/>
        </w:rPr>
      </w:pPr>
    </w:p>
    <w:p w14:paraId="363D18F4" w14:textId="77777777" w:rsidR="00123E57" w:rsidRPr="00CC0A7B" w:rsidRDefault="00123E57" w:rsidP="00123E57">
      <w:pPr>
        <w:pStyle w:val="ListParagraph"/>
        <w:numPr>
          <w:ilvl w:val="0"/>
          <w:numId w:val="1"/>
        </w:numPr>
        <w:rPr>
          <w:i/>
          <w:iCs/>
        </w:rPr>
      </w:pPr>
      <w:r w:rsidRPr="00CC0A7B">
        <w:rPr>
          <w:i/>
          <w:iCs/>
        </w:rPr>
        <w:t>How many people had heard about PARAS before this current research?</w:t>
      </w:r>
    </w:p>
    <w:p w14:paraId="3E669B70" w14:textId="77777777" w:rsidR="00154869" w:rsidRPr="00CC0A7B" w:rsidRDefault="00154869" w:rsidP="00154869">
      <w:pPr>
        <w:pStyle w:val="ListParagraph"/>
        <w:rPr>
          <w:i/>
          <w:iCs/>
        </w:rPr>
      </w:pPr>
    </w:p>
    <w:p w14:paraId="5D21644A" w14:textId="77777777" w:rsidR="00612AEB" w:rsidRPr="00CC0A7B" w:rsidRDefault="00123E57" w:rsidP="00123E57">
      <w:pPr>
        <w:pStyle w:val="ListParagraph"/>
        <w:numPr>
          <w:ilvl w:val="0"/>
          <w:numId w:val="1"/>
        </w:numPr>
        <w:spacing w:after="160" w:line="259" w:lineRule="auto"/>
        <w:rPr>
          <w:i/>
          <w:iCs/>
        </w:rPr>
      </w:pPr>
      <w:r w:rsidRPr="00CC0A7B">
        <w:rPr>
          <w:i/>
          <w:iCs/>
        </w:rPr>
        <w:t>For those that have heard about PARAS how and when did you first hear about it</w:t>
      </w:r>
      <w:r w:rsidR="00612AEB" w:rsidRPr="00CC0A7B">
        <w:rPr>
          <w:i/>
          <w:iCs/>
        </w:rPr>
        <w:t>?</w:t>
      </w:r>
    </w:p>
    <w:p w14:paraId="65115282" w14:textId="77777777" w:rsidR="00612AEB" w:rsidRPr="00CC0A7B" w:rsidRDefault="00612AEB" w:rsidP="00612AEB">
      <w:pPr>
        <w:pStyle w:val="ListParagraph"/>
        <w:rPr>
          <w:i/>
          <w:iCs/>
        </w:rPr>
      </w:pPr>
    </w:p>
    <w:p w14:paraId="60F31CDC" w14:textId="4A2CEDAE" w:rsidR="00123E57" w:rsidRPr="00CC0A7B" w:rsidRDefault="00612AEB" w:rsidP="00123E57">
      <w:pPr>
        <w:pStyle w:val="ListParagraph"/>
        <w:numPr>
          <w:ilvl w:val="0"/>
          <w:numId w:val="1"/>
        </w:numPr>
        <w:spacing w:after="160" w:line="259" w:lineRule="auto"/>
        <w:rPr>
          <w:i/>
          <w:iCs/>
        </w:rPr>
      </w:pPr>
      <w:r w:rsidRPr="00CC0A7B">
        <w:rPr>
          <w:i/>
          <w:iCs/>
        </w:rPr>
        <w:t>W</w:t>
      </w:r>
      <w:r w:rsidR="00123E57" w:rsidRPr="00CC0A7B">
        <w:rPr>
          <w:i/>
          <w:iCs/>
        </w:rPr>
        <w:t xml:space="preserve">hat made you interested in PARAS? </w:t>
      </w:r>
    </w:p>
    <w:p w14:paraId="475368A6" w14:textId="03FE8797" w:rsidR="00123E57" w:rsidRPr="00CC0A7B" w:rsidRDefault="00123E57" w:rsidP="00C15318">
      <w:pPr>
        <w:pStyle w:val="ListParagraph"/>
        <w:rPr>
          <w:i/>
          <w:iCs/>
        </w:rPr>
      </w:pPr>
      <w:r w:rsidRPr="00CC0A7B">
        <w:rPr>
          <w:i/>
          <w:iCs/>
        </w:rPr>
        <w:t>Prompt: explore value of PARAS</w:t>
      </w:r>
      <w:r w:rsidR="004548E7" w:rsidRPr="00CC0A7B">
        <w:rPr>
          <w:i/>
          <w:iCs/>
        </w:rPr>
        <w:t xml:space="preserve">, </w:t>
      </w:r>
      <w:r w:rsidR="009943B3" w:rsidRPr="00CC0A7B">
        <w:rPr>
          <w:i/>
          <w:iCs/>
        </w:rPr>
        <w:t>what prompted interest</w:t>
      </w:r>
    </w:p>
    <w:p w14:paraId="7E7CE246" w14:textId="77777777" w:rsidR="005A256B" w:rsidRPr="00CC0A7B" w:rsidRDefault="005A256B" w:rsidP="00C15318">
      <w:pPr>
        <w:pStyle w:val="ListParagraph"/>
        <w:rPr>
          <w:i/>
          <w:iCs/>
        </w:rPr>
      </w:pPr>
    </w:p>
    <w:p w14:paraId="0F61A636" w14:textId="26040D31" w:rsidR="00952048" w:rsidRPr="00CC0A7B" w:rsidRDefault="00952048" w:rsidP="00952048">
      <w:pPr>
        <w:pStyle w:val="ListParagraph"/>
        <w:numPr>
          <w:ilvl w:val="0"/>
          <w:numId w:val="1"/>
        </w:numPr>
        <w:rPr>
          <w:i/>
          <w:iCs/>
        </w:rPr>
      </w:pPr>
      <w:r w:rsidRPr="00CC0A7B">
        <w:rPr>
          <w:i/>
          <w:iCs/>
        </w:rPr>
        <w:t>What might make others interested in using PARA</w:t>
      </w:r>
      <w:r w:rsidR="00932969" w:rsidRPr="00CC0A7B">
        <w:rPr>
          <w:i/>
          <w:iCs/>
        </w:rPr>
        <w:t>S</w:t>
      </w:r>
      <w:r w:rsidRPr="00CC0A7B">
        <w:rPr>
          <w:i/>
          <w:iCs/>
        </w:rPr>
        <w:t xml:space="preserve"> in the future?</w:t>
      </w:r>
    </w:p>
    <w:p w14:paraId="50D19DC5" w14:textId="77777777" w:rsidR="00343D45" w:rsidRPr="00CC0A7B" w:rsidRDefault="00343D45" w:rsidP="00343D45">
      <w:pPr>
        <w:pStyle w:val="ListParagraph"/>
        <w:rPr>
          <w:i/>
          <w:iCs/>
        </w:rPr>
      </w:pPr>
    </w:p>
    <w:p w14:paraId="799400F0" w14:textId="5E517D68" w:rsidR="00C15318" w:rsidRPr="00CC0A7B" w:rsidRDefault="00F94530" w:rsidP="00F94530">
      <w:pPr>
        <w:ind w:left="360"/>
        <w:rPr>
          <w:b/>
          <w:bCs/>
        </w:rPr>
      </w:pPr>
      <w:r w:rsidRPr="00CC0A7B">
        <w:rPr>
          <w:b/>
          <w:bCs/>
        </w:rPr>
        <w:t>Initiating use of PARAS</w:t>
      </w:r>
    </w:p>
    <w:p w14:paraId="4003A808" w14:textId="77777777" w:rsidR="00007F15" w:rsidRPr="00CC0A7B" w:rsidRDefault="00007F15" w:rsidP="00F94530">
      <w:pPr>
        <w:ind w:left="360"/>
        <w:rPr>
          <w:b/>
          <w:bCs/>
        </w:rPr>
      </w:pPr>
    </w:p>
    <w:p w14:paraId="65E280CB" w14:textId="2EF3D1E9" w:rsidR="00123E57" w:rsidRPr="00CC0A7B" w:rsidRDefault="00215759" w:rsidP="00123E57">
      <w:pPr>
        <w:pStyle w:val="ListParagraph"/>
        <w:numPr>
          <w:ilvl w:val="0"/>
          <w:numId w:val="1"/>
        </w:numPr>
      </w:pPr>
      <w:r w:rsidRPr="00CC0A7B">
        <w:t xml:space="preserve">For those of you </w:t>
      </w:r>
      <w:r w:rsidR="00123E57" w:rsidRPr="00CC0A7B">
        <w:t xml:space="preserve">who have heard about it have any of you had a go at using PARAS or parts of </w:t>
      </w:r>
      <w:proofErr w:type="gramStart"/>
      <w:r w:rsidR="00123E57" w:rsidRPr="00CC0A7B">
        <w:t>PARAS?</w:t>
      </w:r>
      <w:proofErr w:type="gramEnd"/>
    </w:p>
    <w:p w14:paraId="2C9BAC90" w14:textId="77777777" w:rsidR="00722A25" w:rsidRPr="00CC0A7B" w:rsidRDefault="00722A25" w:rsidP="00722A25">
      <w:pPr>
        <w:pStyle w:val="ListParagraph"/>
      </w:pPr>
    </w:p>
    <w:p w14:paraId="0742AEF6" w14:textId="6FF3B836" w:rsidR="00F86445" w:rsidRPr="00CC0A7B" w:rsidRDefault="00B16EE1" w:rsidP="00123E57">
      <w:pPr>
        <w:pStyle w:val="ListParagraph"/>
        <w:numPr>
          <w:ilvl w:val="0"/>
          <w:numId w:val="1"/>
        </w:numPr>
      </w:pPr>
      <w:r w:rsidRPr="00CC0A7B">
        <w:t>W</w:t>
      </w:r>
      <w:r w:rsidR="00123E57" w:rsidRPr="00CC0A7B">
        <w:t>hat helped you start using it</w:t>
      </w:r>
      <w:r w:rsidR="00037D97" w:rsidRPr="00CC0A7B">
        <w:t>?</w:t>
      </w:r>
    </w:p>
    <w:p w14:paraId="243EB982" w14:textId="77777777" w:rsidR="00F86445" w:rsidRPr="00CC0A7B" w:rsidRDefault="00F86445" w:rsidP="00F86445">
      <w:pPr>
        <w:pStyle w:val="ListParagraph"/>
      </w:pPr>
    </w:p>
    <w:p w14:paraId="5A723399" w14:textId="77DA1011" w:rsidR="00722A25" w:rsidRPr="00CC0A7B" w:rsidRDefault="00F86445" w:rsidP="00123E57">
      <w:pPr>
        <w:pStyle w:val="ListParagraph"/>
        <w:numPr>
          <w:ilvl w:val="0"/>
          <w:numId w:val="1"/>
        </w:numPr>
      </w:pPr>
      <w:r w:rsidRPr="00CC0A7B">
        <w:t>If you haven’t used PARAS</w:t>
      </w:r>
      <w:r w:rsidR="00AB133F" w:rsidRPr="00CC0A7B">
        <w:t xml:space="preserve"> what might help you to start? </w:t>
      </w:r>
    </w:p>
    <w:p w14:paraId="61771F90" w14:textId="53422900" w:rsidR="00777B2A" w:rsidRPr="00CC0A7B" w:rsidRDefault="00777B2A" w:rsidP="00777B2A">
      <w:r w:rsidRPr="00CC0A7B">
        <w:t xml:space="preserve">      Prompt: Training, resource gathering</w:t>
      </w:r>
      <w:r w:rsidR="005013CD" w:rsidRPr="00CC0A7B">
        <w:t xml:space="preserve">, champion </w:t>
      </w:r>
    </w:p>
    <w:p w14:paraId="479471B6" w14:textId="77777777" w:rsidR="00906BF2" w:rsidRPr="00CC0A7B" w:rsidRDefault="00906BF2" w:rsidP="00777B2A"/>
    <w:p w14:paraId="6BB49D30" w14:textId="5B1A1527" w:rsidR="00906BF2" w:rsidRPr="00CC0A7B" w:rsidRDefault="00906BF2" w:rsidP="00906BF2">
      <w:pPr>
        <w:pStyle w:val="ListParagraph"/>
        <w:numPr>
          <w:ilvl w:val="0"/>
          <w:numId w:val="1"/>
        </w:numPr>
      </w:pPr>
      <w:r w:rsidRPr="00CC0A7B">
        <w:t xml:space="preserve">What might stop you </w:t>
      </w:r>
      <w:r w:rsidR="00215759" w:rsidRPr="00CC0A7B">
        <w:t>having a go at using</w:t>
      </w:r>
      <w:r w:rsidRPr="00CC0A7B">
        <w:t xml:space="preserve"> PARAS?</w:t>
      </w:r>
    </w:p>
    <w:p w14:paraId="5FAD699B" w14:textId="77777777" w:rsidR="00343D45" w:rsidRPr="00CC0A7B" w:rsidRDefault="00343D45" w:rsidP="00777B2A"/>
    <w:p w14:paraId="6A325F34" w14:textId="21409F5E" w:rsidR="00722A25" w:rsidRPr="00CC0A7B" w:rsidRDefault="00343D45" w:rsidP="00343D45">
      <w:pPr>
        <w:ind w:firstLine="360"/>
        <w:rPr>
          <w:b/>
          <w:bCs/>
        </w:rPr>
      </w:pPr>
      <w:r w:rsidRPr="00CC0A7B">
        <w:rPr>
          <w:b/>
          <w:bCs/>
        </w:rPr>
        <w:t>Use of PARAS</w:t>
      </w:r>
    </w:p>
    <w:p w14:paraId="0E680AAD" w14:textId="77777777" w:rsidR="00123E57" w:rsidRPr="00CC0A7B" w:rsidRDefault="00123E57" w:rsidP="007A4134">
      <w:pPr>
        <w:ind w:left="360"/>
      </w:pPr>
    </w:p>
    <w:p w14:paraId="486E4D43" w14:textId="77777777" w:rsidR="00123E57" w:rsidRPr="00CC0A7B" w:rsidRDefault="00123E57" w:rsidP="00123E57">
      <w:pPr>
        <w:pStyle w:val="ListParagraph"/>
        <w:numPr>
          <w:ilvl w:val="0"/>
          <w:numId w:val="1"/>
        </w:numPr>
        <w:spacing w:after="160" w:line="259" w:lineRule="auto"/>
        <w:rPr>
          <w:i/>
          <w:iCs/>
        </w:rPr>
      </w:pPr>
      <w:r w:rsidRPr="00CC0A7B">
        <w:rPr>
          <w:i/>
          <w:iCs/>
        </w:rPr>
        <w:t xml:space="preserve">If you are currently using </w:t>
      </w:r>
      <w:proofErr w:type="gramStart"/>
      <w:r w:rsidRPr="00CC0A7B">
        <w:rPr>
          <w:i/>
          <w:iCs/>
        </w:rPr>
        <w:t>PARAS</w:t>
      </w:r>
      <w:proofErr w:type="gramEnd"/>
      <w:r w:rsidRPr="00CC0A7B">
        <w:rPr>
          <w:i/>
          <w:iCs/>
        </w:rPr>
        <w:t xml:space="preserve"> how are you using it? </w:t>
      </w:r>
    </w:p>
    <w:p w14:paraId="6FF943D7" w14:textId="77777777" w:rsidR="00E302E0" w:rsidRPr="00CC0A7B" w:rsidRDefault="00E302E0" w:rsidP="00E302E0">
      <w:pPr>
        <w:pStyle w:val="ListParagraph"/>
        <w:spacing w:after="160" w:line="259" w:lineRule="auto"/>
        <w:rPr>
          <w:i/>
          <w:iCs/>
        </w:rPr>
      </w:pPr>
    </w:p>
    <w:p w14:paraId="22118184" w14:textId="0058F69B" w:rsidR="005400B8" w:rsidRPr="00CC0A7B" w:rsidRDefault="005400B8" w:rsidP="00123E57">
      <w:pPr>
        <w:pStyle w:val="ListParagraph"/>
        <w:numPr>
          <w:ilvl w:val="0"/>
          <w:numId w:val="1"/>
        </w:numPr>
        <w:spacing w:after="160" w:line="259" w:lineRule="auto"/>
        <w:rPr>
          <w:i/>
          <w:iCs/>
        </w:rPr>
      </w:pPr>
      <w:r w:rsidRPr="00CC0A7B">
        <w:rPr>
          <w:i/>
          <w:iCs/>
        </w:rPr>
        <w:t xml:space="preserve">If you are not using </w:t>
      </w:r>
      <w:proofErr w:type="gramStart"/>
      <w:r w:rsidRPr="00CC0A7B">
        <w:rPr>
          <w:i/>
          <w:iCs/>
        </w:rPr>
        <w:t>PARAS</w:t>
      </w:r>
      <w:proofErr w:type="gramEnd"/>
      <w:r w:rsidRPr="00CC0A7B">
        <w:rPr>
          <w:i/>
          <w:iCs/>
        </w:rPr>
        <w:t xml:space="preserve"> how do you think it could be used?</w:t>
      </w:r>
    </w:p>
    <w:p w14:paraId="4A96E8F1" w14:textId="77777777" w:rsidR="00123E57" w:rsidRPr="00CC0A7B" w:rsidRDefault="00123E57" w:rsidP="00123E57">
      <w:pPr>
        <w:ind w:left="360"/>
        <w:rPr>
          <w:i/>
          <w:iCs/>
        </w:rPr>
      </w:pPr>
      <w:r w:rsidRPr="00CC0A7B">
        <w:rPr>
          <w:i/>
          <w:iCs/>
        </w:rPr>
        <w:t xml:space="preserve">Prompt: explore how PARAS is typically used and how often, methods of monitoring success, PARAS adaptations, other forms of physical activity / goal setting support. </w:t>
      </w:r>
    </w:p>
    <w:p w14:paraId="1A734B15" w14:textId="77777777" w:rsidR="00123E57" w:rsidRPr="00CC0A7B" w:rsidRDefault="00123E57" w:rsidP="00123E57">
      <w:pPr>
        <w:ind w:left="360"/>
        <w:rPr>
          <w:i/>
          <w:iCs/>
        </w:rPr>
      </w:pPr>
    </w:p>
    <w:p w14:paraId="54141CD3" w14:textId="7DDFC8FC" w:rsidR="00123E57" w:rsidRPr="00CC0A7B" w:rsidRDefault="00123E57" w:rsidP="00123E57">
      <w:pPr>
        <w:pStyle w:val="ListParagraph"/>
        <w:numPr>
          <w:ilvl w:val="0"/>
          <w:numId w:val="1"/>
        </w:numPr>
        <w:spacing w:after="160" w:line="259" w:lineRule="auto"/>
        <w:rPr>
          <w:i/>
          <w:iCs/>
        </w:rPr>
      </w:pPr>
      <w:r w:rsidRPr="00CC0A7B">
        <w:rPr>
          <w:i/>
          <w:iCs/>
        </w:rPr>
        <w:t>Have you received any feedback from patients about PARAS and your delivery of PARAS</w:t>
      </w:r>
      <w:r w:rsidR="007A4134" w:rsidRPr="00CC0A7B">
        <w:rPr>
          <w:i/>
          <w:iCs/>
        </w:rPr>
        <w:t>?</w:t>
      </w:r>
    </w:p>
    <w:p w14:paraId="6D298F5A" w14:textId="25EF3212" w:rsidR="00FC52F5" w:rsidRPr="00CC0A7B" w:rsidRDefault="00EA4EB6" w:rsidP="00EA4EB6">
      <w:pPr>
        <w:spacing w:after="160" w:line="259" w:lineRule="auto"/>
        <w:ind w:left="360"/>
        <w:rPr>
          <w:b/>
          <w:bCs/>
        </w:rPr>
      </w:pPr>
      <w:r w:rsidRPr="00CC0A7B">
        <w:rPr>
          <w:b/>
          <w:bCs/>
        </w:rPr>
        <w:t>Embedding PARAS into daily practice</w:t>
      </w:r>
    </w:p>
    <w:p w14:paraId="22A2AD56" w14:textId="149B9EF6" w:rsidR="00123E57" w:rsidRPr="00CC0A7B" w:rsidRDefault="00123E57" w:rsidP="00123E57">
      <w:pPr>
        <w:pStyle w:val="ListParagraph"/>
        <w:numPr>
          <w:ilvl w:val="0"/>
          <w:numId w:val="1"/>
        </w:numPr>
        <w:spacing w:after="160" w:line="259" w:lineRule="auto"/>
        <w:rPr>
          <w:i/>
          <w:iCs/>
        </w:rPr>
      </w:pPr>
      <w:r w:rsidRPr="00CC0A7B">
        <w:rPr>
          <w:i/>
          <w:iCs/>
        </w:rPr>
        <w:t>Would you say PARAS</w:t>
      </w:r>
      <w:r w:rsidR="00BC0FFB" w:rsidRPr="00CC0A7B">
        <w:rPr>
          <w:i/>
          <w:iCs/>
        </w:rPr>
        <w:t xml:space="preserve"> </w:t>
      </w:r>
      <w:r w:rsidRPr="00CC0A7B">
        <w:rPr>
          <w:i/>
          <w:iCs/>
        </w:rPr>
        <w:t>is part of your daily practice?</w:t>
      </w:r>
    </w:p>
    <w:p w14:paraId="55E0782F" w14:textId="36FD9B66" w:rsidR="00123E57" w:rsidRPr="00CC0A7B" w:rsidRDefault="004E3569" w:rsidP="00123E57">
      <w:pPr>
        <w:ind w:left="360"/>
        <w:rPr>
          <w:i/>
          <w:iCs/>
        </w:rPr>
      </w:pPr>
      <w:r w:rsidRPr="00CC0A7B">
        <w:rPr>
          <w:i/>
          <w:iCs/>
        </w:rPr>
        <w:t xml:space="preserve">If yes 12a. </w:t>
      </w:r>
      <w:r w:rsidR="00123E57" w:rsidRPr="00CC0A7B">
        <w:rPr>
          <w:b/>
          <w:bCs/>
          <w:i/>
          <w:iCs/>
        </w:rPr>
        <w:t>if part of daily practice</w:t>
      </w:r>
      <w:r w:rsidR="00123E57" w:rsidRPr="00CC0A7B">
        <w:rPr>
          <w:i/>
          <w:iCs/>
        </w:rPr>
        <w:t xml:space="preserve"> how long did this take?</w:t>
      </w:r>
    </w:p>
    <w:p w14:paraId="1F6F88E7" w14:textId="77777777" w:rsidR="00123E57" w:rsidRPr="00CC0A7B" w:rsidRDefault="00123E57" w:rsidP="00123E57">
      <w:pPr>
        <w:ind w:left="360"/>
        <w:rPr>
          <w:i/>
          <w:iCs/>
        </w:rPr>
      </w:pPr>
      <w:r w:rsidRPr="00CC0A7B">
        <w:rPr>
          <w:i/>
          <w:iCs/>
        </w:rPr>
        <w:t>Do you have a clear plan for when, where and how you will use PARAS. Is there anything that prompts you to use it (e.g. particular patient characteristics). Is there anything that gets in the way of you using it?</w:t>
      </w:r>
    </w:p>
    <w:p w14:paraId="14E3D9FE" w14:textId="77777777" w:rsidR="00123E57" w:rsidRPr="00CC0A7B" w:rsidRDefault="00123E57" w:rsidP="00123E57">
      <w:pPr>
        <w:ind w:left="360"/>
        <w:rPr>
          <w:i/>
          <w:iCs/>
        </w:rPr>
      </w:pPr>
      <w:r w:rsidRPr="00CC0A7B">
        <w:rPr>
          <w:i/>
          <w:iCs/>
        </w:rPr>
        <w:t>Do you have any plans to enable the continued use of PARAS?</w:t>
      </w:r>
    </w:p>
    <w:p w14:paraId="042E911C" w14:textId="77777777" w:rsidR="00123E57" w:rsidRPr="00CC0A7B" w:rsidRDefault="00123E57" w:rsidP="00123E57">
      <w:pPr>
        <w:ind w:left="360"/>
        <w:rPr>
          <w:i/>
          <w:iCs/>
        </w:rPr>
      </w:pPr>
    </w:p>
    <w:p w14:paraId="2368EEE4" w14:textId="28F330AF" w:rsidR="008C11D6" w:rsidRPr="00CC0A7B" w:rsidRDefault="00673A92" w:rsidP="00123E57">
      <w:pPr>
        <w:ind w:left="360"/>
        <w:rPr>
          <w:i/>
          <w:iCs/>
        </w:rPr>
      </w:pPr>
      <w:r w:rsidRPr="00CC0A7B">
        <w:rPr>
          <w:b/>
          <w:bCs/>
          <w:i/>
          <w:iCs/>
        </w:rPr>
        <w:t>If no 21b.</w:t>
      </w:r>
      <w:r w:rsidR="00123E57" w:rsidRPr="00CC0A7B">
        <w:rPr>
          <w:b/>
          <w:bCs/>
          <w:i/>
          <w:iCs/>
        </w:rPr>
        <w:t xml:space="preserve">if not part of daily </w:t>
      </w:r>
      <w:proofErr w:type="gramStart"/>
      <w:r w:rsidR="00123E57" w:rsidRPr="00CC0A7B">
        <w:rPr>
          <w:b/>
          <w:bCs/>
          <w:i/>
          <w:iCs/>
        </w:rPr>
        <w:t>practice</w:t>
      </w:r>
      <w:proofErr w:type="gramEnd"/>
      <w:r w:rsidR="00123E57" w:rsidRPr="00CC0A7B">
        <w:rPr>
          <w:b/>
          <w:bCs/>
          <w:i/>
          <w:iCs/>
        </w:rPr>
        <w:t xml:space="preserve"> </w:t>
      </w:r>
      <w:r w:rsidR="00123E57" w:rsidRPr="00CC0A7B">
        <w:rPr>
          <w:i/>
          <w:iCs/>
        </w:rPr>
        <w:t xml:space="preserve">why </w:t>
      </w:r>
      <w:r w:rsidR="00740CD9" w:rsidRPr="00CC0A7B">
        <w:rPr>
          <w:i/>
          <w:iCs/>
        </w:rPr>
        <w:t>do you think this might be</w:t>
      </w:r>
      <w:r w:rsidR="005F1DD5" w:rsidRPr="00CC0A7B">
        <w:rPr>
          <w:i/>
          <w:iCs/>
        </w:rPr>
        <w:t>?</w:t>
      </w:r>
      <w:r w:rsidR="00123E57" w:rsidRPr="00CC0A7B">
        <w:rPr>
          <w:i/>
          <w:iCs/>
        </w:rPr>
        <w:t xml:space="preserve"> </w:t>
      </w:r>
    </w:p>
    <w:p w14:paraId="055E576B" w14:textId="77777777" w:rsidR="008518D5" w:rsidRPr="00CC0A7B" w:rsidRDefault="008518D5" w:rsidP="00123E57">
      <w:pPr>
        <w:ind w:left="360"/>
        <w:rPr>
          <w:i/>
          <w:iCs/>
        </w:rPr>
      </w:pPr>
    </w:p>
    <w:p w14:paraId="63ABA021" w14:textId="5F07499C" w:rsidR="008518D5" w:rsidRPr="00CC0A7B" w:rsidRDefault="008518D5" w:rsidP="00B816D2">
      <w:pPr>
        <w:pStyle w:val="ListParagraph"/>
        <w:numPr>
          <w:ilvl w:val="0"/>
          <w:numId w:val="1"/>
        </w:numPr>
        <w:rPr>
          <w:i/>
          <w:iCs/>
        </w:rPr>
      </w:pPr>
      <w:r w:rsidRPr="00CC0A7B">
        <w:rPr>
          <w:i/>
          <w:iCs/>
        </w:rPr>
        <w:t xml:space="preserve">If you haven’t used </w:t>
      </w:r>
      <w:proofErr w:type="gramStart"/>
      <w:r w:rsidRPr="00CC0A7B">
        <w:rPr>
          <w:i/>
          <w:iCs/>
        </w:rPr>
        <w:t>PARAS</w:t>
      </w:r>
      <w:proofErr w:type="gramEnd"/>
      <w:r w:rsidRPr="00CC0A7B">
        <w:rPr>
          <w:i/>
          <w:iCs/>
        </w:rPr>
        <w:t xml:space="preserve"> what do you think would enable it to become part of daily practice</w:t>
      </w:r>
      <w:r w:rsidR="009D023C" w:rsidRPr="00CC0A7B">
        <w:rPr>
          <w:i/>
          <w:iCs/>
        </w:rPr>
        <w:t xml:space="preserve"> from an </w:t>
      </w:r>
      <w:r w:rsidR="00F3676F" w:rsidRPr="00CC0A7B">
        <w:rPr>
          <w:i/>
          <w:iCs/>
        </w:rPr>
        <w:t xml:space="preserve">individual </w:t>
      </w:r>
      <w:r w:rsidR="009D023C" w:rsidRPr="00CC0A7B">
        <w:rPr>
          <w:i/>
          <w:iCs/>
        </w:rPr>
        <w:t>perspective</w:t>
      </w:r>
      <w:r w:rsidRPr="00CC0A7B">
        <w:rPr>
          <w:i/>
          <w:iCs/>
        </w:rPr>
        <w:t>?</w:t>
      </w:r>
    </w:p>
    <w:p w14:paraId="785C32DC" w14:textId="77777777" w:rsidR="00AE61C4" w:rsidRPr="00CC0A7B" w:rsidRDefault="00AE61C4" w:rsidP="00B816D2">
      <w:pPr>
        <w:ind w:left="360"/>
        <w:rPr>
          <w:i/>
          <w:iCs/>
        </w:rPr>
      </w:pPr>
    </w:p>
    <w:p w14:paraId="06A53280" w14:textId="78A1F5B6" w:rsidR="00B816D2" w:rsidRPr="00CC0A7B" w:rsidRDefault="00B816D2" w:rsidP="00B816D2">
      <w:pPr>
        <w:ind w:left="360"/>
        <w:rPr>
          <w:i/>
          <w:iCs/>
        </w:rPr>
      </w:pPr>
      <w:r w:rsidRPr="00CC0A7B">
        <w:rPr>
          <w:i/>
          <w:iCs/>
        </w:rPr>
        <w:t xml:space="preserve">Prompt resources, plans, goals, </w:t>
      </w:r>
      <w:r w:rsidR="00EB3AAC" w:rsidRPr="00CC0A7B">
        <w:rPr>
          <w:i/>
          <w:iCs/>
        </w:rPr>
        <w:t>feedback, evaluation, audit</w:t>
      </w:r>
    </w:p>
    <w:p w14:paraId="18BFFC80" w14:textId="77777777" w:rsidR="00F3676F" w:rsidRPr="00CC0A7B" w:rsidRDefault="00F3676F" w:rsidP="00B816D2">
      <w:pPr>
        <w:ind w:left="360"/>
        <w:rPr>
          <w:i/>
          <w:iCs/>
        </w:rPr>
      </w:pPr>
    </w:p>
    <w:p w14:paraId="600D0BF7" w14:textId="3EFE947D" w:rsidR="00F3676F" w:rsidRPr="00CC0A7B" w:rsidRDefault="00F3676F" w:rsidP="00B816D2">
      <w:pPr>
        <w:ind w:left="360"/>
        <w:rPr>
          <w:i/>
          <w:iCs/>
        </w:rPr>
      </w:pPr>
      <w:r w:rsidRPr="00CC0A7B">
        <w:rPr>
          <w:i/>
          <w:iCs/>
        </w:rPr>
        <w:t>13b. and from a team perspective?</w:t>
      </w:r>
    </w:p>
    <w:p w14:paraId="67DB7A4D" w14:textId="77777777" w:rsidR="00AF1F09" w:rsidRPr="00CC0A7B" w:rsidRDefault="00AF1F09" w:rsidP="00D405D7">
      <w:pPr>
        <w:spacing w:after="160" w:line="259" w:lineRule="auto"/>
        <w:rPr>
          <w:i/>
          <w:iCs/>
        </w:rPr>
      </w:pPr>
    </w:p>
    <w:p w14:paraId="0F633F84" w14:textId="77777777" w:rsidR="003670C9" w:rsidRPr="00CC0A7B" w:rsidRDefault="003670C9" w:rsidP="003670C9">
      <w:pPr>
        <w:pStyle w:val="ListParagraph"/>
        <w:numPr>
          <w:ilvl w:val="0"/>
          <w:numId w:val="1"/>
        </w:numPr>
        <w:spacing w:after="160" w:line="259" w:lineRule="auto"/>
        <w:rPr>
          <w:i/>
          <w:iCs/>
        </w:rPr>
      </w:pPr>
      <w:r w:rsidRPr="00CC0A7B">
        <w:rPr>
          <w:i/>
          <w:iCs/>
        </w:rPr>
        <w:t>Do you think it would be helpful to adapt or create any new PARAS resources / training to aid implementation?</w:t>
      </w:r>
    </w:p>
    <w:p w14:paraId="16FD5702" w14:textId="77777777" w:rsidR="00487641" w:rsidRPr="00CC0A7B" w:rsidRDefault="00487641" w:rsidP="00AF1F09">
      <w:pPr>
        <w:rPr>
          <w:i/>
          <w:iCs/>
        </w:rPr>
      </w:pPr>
    </w:p>
    <w:p w14:paraId="2935FB7B" w14:textId="6FE539DC" w:rsidR="00487641" w:rsidRPr="00CC0A7B" w:rsidRDefault="00487641" w:rsidP="00487641">
      <w:pPr>
        <w:pStyle w:val="ListParagraph"/>
        <w:numPr>
          <w:ilvl w:val="0"/>
          <w:numId w:val="1"/>
        </w:numPr>
        <w:spacing w:after="160" w:line="259" w:lineRule="auto"/>
        <w:rPr>
          <w:i/>
          <w:iCs/>
        </w:rPr>
      </w:pPr>
      <w:r w:rsidRPr="00CC0A7B">
        <w:rPr>
          <w:i/>
          <w:iCs/>
        </w:rPr>
        <w:t xml:space="preserve">Are you considering using PARAS as a team in the future? Would you be interested in </w:t>
      </w:r>
      <w:r w:rsidR="00F6434B" w:rsidRPr="00CC0A7B">
        <w:rPr>
          <w:i/>
          <w:iCs/>
        </w:rPr>
        <w:t>working together to create a plan for implementation a</w:t>
      </w:r>
      <w:r w:rsidR="00AF1F09" w:rsidRPr="00CC0A7B">
        <w:rPr>
          <w:i/>
          <w:iCs/>
        </w:rPr>
        <w:t>s</w:t>
      </w:r>
      <w:r w:rsidR="00D405D7" w:rsidRPr="00CC0A7B">
        <w:rPr>
          <w:i/>
          <w:iCs/>
        </w:rPr>
        <w:t xml:space="preserve"> </w:t>
      </w:r>
      <w:r w:rsidR="00F6434B" w:rsidRPr="00CC0A7B">
        <w:rPr>
          <w:i/>
          <w:iCs/>
        </w:rPr>
        <w:t xml:space="preserve">part of the next phase of the project? </w:t>
      </w:r>
    </w:p>
    <w:p w14:paraId="179AA85B" w14:textId="77777777" w:rsidR="00CD6D5B" w:rsidRPr="00CC0A7B" w:rsidRDefault="00CD6D5B" w:rsidP="00CD6D5B">
      <w:pPr>
        <w:pStyle w:val="ListParagraph"/>
        <w:rPr>
          <w:i/>
          <w:iCs/>
        </w:rPr>
      </w:pPr>
    </w:p>
    <w:p w14:paraId="6E8C4E09" w14:textId="29A75C71" w:rsidR="00CD6D5B" w:rsidRPr="00CC0A7B" w:rsidRDefault="00CD6D5B" w:rsidP="00487641">
      <w:pPr>
        <w:pStyle w:val="ListParagraph"/>
        <w:numPr>
          <w:ilvl w:val="0"/>
          <w:numId w:val="1"/>
        </w:numPr>
        <w:spacing w:after="160" w:line="259" w:lineRule="auto"/>
        <w:rPr>
          <w:i/>
          <w:iCs/>
        </w:rPr>
      </w:pPr>
      <w:r w:rsidRPr="00CC0A7B">
        <w:rPr>
          <w:i/>
          <w:iCs/>
        </w:rPr>
        <w:t>Would you be interested in taking some workbooks to have a go with PARAS?</w:t>
      </w:r>
    </w:p>
    <w:p w14:paraId="71AD15B5" w14:textId="77777777" w:rsidR="00123E57" w:rsidRDefault="00123E57" w:rsidP="00886F91">
      <w:pPr>
        <w:ind w:left="720" w:hanging="360"/>
      </w:pPr>
    </w:p>
    <w:p w14:paraId="365BE073" w14:textId="6E624263" w:rsidR="00200CEC" w:rsidRPr="002B0907" w:rsidRDefault="00200CEC" w:rsidP="0093422B">
      <w:pPr>
        <w:pStyle w:val="ListParagraph"/>
        <w:spacing w:after="160" w:line="259" w:lineRule="auto"/>
        <w:rPr>
          <w:i/>
          <w:iCs/>
        </w:rPr>
      </w:pPr>
    </w:p>
    <w:p w14:paraId="4CEFD04C" w14:textId="77777777" w:rsidR="00E3608F" w:rsidRDefault="00E3608F"/>
    <w:sectPr w:rsidR="00E360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47E5E"/>
    <w:multiLevelType w:val="hybridMultilevel"/>
    <w:tmpl w:val="94B8C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5A6334"/>
    <w:multiLevelType w:val="hybridMultilevel"/>
    <w:tmpl w:val="454E3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5D572D"/>
    <w:multiLevelType w:val="hybridMultilevel"/>
    <w:tmpl w:val="3E86E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1B0EF8"/>
    <w:multiLevelType w:val="hybridMultilevel"/>
    <w:tmpl w:val="7C1CB0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8251984">
    <w:abstractNumId w:val="1"/>
  </w:num>
  <w:num w:numId="2" w16cid:durableId="1512259509">
    <w:abstractNumId w:val="3"/>
  </w:num>
  <w:num w:numId="3" w16cid:durableId="588468437">
    <w:abstractNumId w:val="0"/>
  </w:num>
  <w:num w:numId="4" w16cid:durableId="187839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F91"/>
    <w:rsid w:val="00007F15"/>
    <w:rsid w:val="00037D97"/>
    <w:rsid w:val="000D6F22"/>
    <w:rsid w:val="000F4D16"/>
    <w:rsid w:val="00123E57"/>
    <w:rsid w:val="00154869"/>
    <w:rsid w:val="001B057B"/>
    <w:rsid w:val="001D31BA"/>
    <w:rsid w:val="001F21F0"/>
    <w:rsid w:val="001F6C80"/>
    <w:rsid w:val="00200CEC"/>
    <w:rsid w:val="00204B99"/>
    <w:rsid w:val="00215759"/>
    <w:rsid w:val="00343D45"/>
    <w:rsid w:val="00343EBC"/>
    <w:rsid w:val="00353CD1"/>
    <w:rsid w:val="00357DF6"/>
    <w:rsid w:val="003670C9"/>
    <w:rsid w:val="00386D94"/>
    <w:rsid w:val="00394913"/>
    <w:rsid w:val="003A335B"/>
    <w:rsid w:val="003F2A78"/>
    <w:rsid w:val="004548E7"/>
    <w:rsid w:val="00487641"/>
    <w:rsid w:val="004B4A40"/>
    <w:rsid w:val="004D0563"/>
    <w:rsid w:val="004D1654"/>
    <w:rsid w:val="004E3569"/>
    <w:rsid w:val="004E7BF9"/>
    <w:rsid w:val="004F3A5E"/>
    <w:rsid w:val="005013CD"/>
    <w:rsid w:val="005400B8"/>
    <w:rsid w:val="005436A5"/>
    <w:rsid w:val="00552AF9"/>
    <w:rsid w:val="00577903"/>
    <w:rsid w:val="005A256B"/>
    <w:rsid w:val="005F1DD5"/>
    <w:rsid w:val="00612AEB"/>
    <w:rsid w:val="00660B7F"/>
    <w:rsid w:val="00673A92"/>
    <w:rsid w:val="006B5493"/>
    <w:rsid w:val="006F50BB"/>
    <w:rsid w:val="00722A25"/>
    <w:rsid w:val="00740CD9"/>
    <w:rsid w:val="00777B2A"/>
    <w:rsid w:val="007A4134"/>
    <w:rsid w:val="00805A51"/>
    <w:rsid w:val="008518D5"/>
    <w:rsid w:val="00886F91"/>
    <w:rsid w:val="008C0642"/>
    <w:rsid w:val="008C11D6"/>
    <w:rsid w:val="008D719D"/>
    <w:rsid w:val="00906BF2"/>
    <w:rsid w:val="00932969"/>
    <w:rsid w:val="0093422B"/>
    <w:rsid w:val="00952048"/>
    <w:rsid w:val="0098303D"/>
    <w:rsid w:val="00984D15"/>
    <w:rsid w:val="009943B3"/>
    <w:rsid w:val="009A06A8"/>
    <w:rsid w:val="009D023C"/>
    <w:rsid w:val="00A67FE3"/>
    <w:rsid w:val="00AB133F"/>
    <w:rsid w:val="00AE61C4"/>
    <w:rsid w:val="00AF0F59"/>
    <w:rsid w:val="00AF1F09"/>
    <w:rsid w:val="00B16EE1"/>
    <w:rsid w:val="00B71993"/>
    <w:rsid w:val="00B745BB"/>
    <w:rsid w:val="00B816D2"/>
    <w:rsid w:val="00B84121"/>
    <w:rsid w:val="00B93592"/>
    <w:rsid w:val="00BA55ED"/>
    <w:rsid w:val="00BC0FFB"/>
    <w:rsid w:val="00C15318"/>
    <w:rsid w:val="00CC0A7B"/>
    <w:rsid w:val="00CD6D5B"/>
    <w:rsid w:val="00D36BA3"/>
    <w:rsid w:val="00D405D7"/>
    <w:rsid w:val="00D40BC4"/>
    <w:rsid w:val="00DB58AF"/>
    <w:rsid w:val="00E24CFF"/>
    <w:rsid w:val="00E302E0"/>
    <w:rsid w:val="00E3608F"/>
    <w:rsid w:val="00E43C34"/>
    <w:rsid w:val="00E8497B"/>
    <w:rsid w:val="00EA4EB6"/>
    <w:rsid w:val="00EB3AAC"/>
    <w:rsid w:val="00F31972"/>
    <w:rsid w:val="00F34799"/>
    <w:rsid w:val="00F3676F"/>
    <w:rsid w:val="00F6434B"/>
    <w:rsid w:val="00F826D1"/>
    <w:rsid w:val="00F86445"/>
    <w:rsid w:val="00F90613"/>
    <w:rsid w:val="00F94530"/>
    <w:rsid w:val="00FC52F5"/>
    <w:rsid w:val="00FD7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9E1E9"/>
  <w15:chartTrackingRefBased/>
  <w15:docId w15:val="{8459B96F-CA99-4292-B138-4F811C509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F91"/>
    <w:pPr>
      <w:spacing w:after="0" w:line="240" w:lineRule="auto"/>
    </w:pPr>
    <w:rPr>
      <w:rFonts w:ascii="Arial" w:eastAsia="Times New Roman"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F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3</Words>
  <Characters>207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Sarah Moore</cp:lastModifiedBy>
  <cp:revision>3</cp:revision>
  <cp:lastPrinted>2024-03-07T14:47:00Z</cp:lastPrinted>
  <dcterms:created xsi:type="dcterms:W3CDTF">2025-03-17T15:41:00Z</dcterms:created>
  <dcterms:modified xsi:type="dcterms:W3CDTF">2025-06-03T09:55:00Z</dcterms:modified>
</cp:coreProperties>
</file>